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7" w:rightFromText="187" w:vertAnchor="text" w:horzAnchor="margin" w:tblpY="122"/>
        <w:tblW w:w="13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5"/>
        <w:gridCol w:w="800"/>
        <w:gridCol w:w="772"/>
        <w:gridCol w:w="793"/>
        <w:gridCol w:w="439"/>
        <w:gridCol w:w="772"/>
        <w:gridCol w:w="878"/>
        <w:gridCol w:w="772"/>
        <w:gridCol w:w="611"/>
        <w:gridCol w:w="772"/>
        <w:gridCol w:w="878"/>
        <w:gridCol w:w="772"/>
        <w:gridCol w:w="360"/>
        <w:gridCol w:w="790"/>
        <w:gridCol w:w="790"/>
        <w:gridCol w:w="790"/>
        <w:gridCol w:w="611"/>
      </w:tblGrid>
      <w:tr w:rsidR="000D431F" w:rsidRPr="00F86941" w14:paraId="06615192" w14:textId="77777777" w:rsidTr="000D431F">
        <w:trPr>
          <w:trHeight w:val="270"/>
        </w:trPr>
        <w:tc>
          <w:tcPr>
            <w:tcW w:w="13265" w:type="dxa"/>
            <w:gridSpan w:val="17"/>
            <w:tcBorders>
              <w:bottom w:val="single" w:sz="4" w:space="0" w:color="auto"/>
            </w:tcBorders>
          </w:tcPr>
          <w:tbl>
            <w:tblPr>
              <w:tblStyle w:val="TableGrid"/>
              <w:tblpPr w:leftFromText="187" w:rightFromText="187" w:vertAnchor="text" w:horzAnchor="margin" w:tblpY="122"/>
              <w:tblW w:w="1413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130"/>
            </w:tblGrid>
            <w:tr w:rsidR="000D431F" w:rsidRPr="00B21D7E" w14:paraId="516370D6" w14:textId="77777777" w:rsidTr="000D431F">
              <w:trPr>
                <w:trHeight w:val="270"/>
              </w:trPr>
              <w:tc>
                <w:tcPr>
                  <w:tcW w:w="14130" w:type="dxa"/>
                </w:tcPr>
                <w:p w14:paraId="0C4BC223" w14:textId="3C77292F" w:rsidR="000D431F" w:rsidRPr="00B21D7E" w:rsidRDefault="00137DC4" w:rsidP="000D431F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S2 T</w:t>
                  </w:r>
                  <w:r w:rsidR="000D431F" w:rsidRPr="00B21D7E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 xml:space="preserve">able. </w:t>
                  </w:r>
                  <w:r w:rsidR="000D431F" w:rsidRPr="00B21D7E">
                    <w:rPr>
                      <w:rFonts w:ascii="Times New Roman" w:hAnsi="Times New Roman" w:cs="Times New Roman"/>
                      <w:bCs/>
                      <w:color w:val="000000"/>
                      <w:sz w:val="18"/>
                      <w:szCs w:val="18"/>
                    </w:rPr>
                    <w:t>Participant Characteristics According to Level of Coffee Intake</w:t>
                  </w:r>
                  <w:r w:rsidR="000D431F">
                    <w:rPr>
                      <w:rFonts w:ascii="Times New Roman" w:hAnsi="Times New Roman" w:cs="Times New Roman"/>
                      <w:bCs/>
                      <w:color w:val="000000"/>
                      <w:sz w:val="18"/>
                      <w:szCs w:val="18"/>
                    </w:rPr>
                    <w:t xml:space="preserve"> </w:t>
                  </w:r>
                  <w:r w:rsidR="000D431F" w:rsidRPr="00B21D7E">
                    <w:rPr>
                      <w:rFonts w:ascii="Times New Roman" w:hAnsi="Times New Roman" w:cs="Times New Roman"/>
                      <w:bCs/>
                      <w:color w:val="000000"/>
                      <w:sz w:val="18"/>
                      <w:szCs w:val="18"/>
                      <w:vertAlign w:val="superscript"/>
                    </w:rPr>
                    <w:t>a, b</w:t>
                  </w:r>
                </w:p>
              </w:tc>
            </w:tr>
          </w:tbl>
          <w:p w14:paraId="6EEC9D74" w14:textId="77777777" w:rsidR="000D431F" w:rsidRPr="00FF49F3" w:rsidRDefault="000D431F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93B5C" w:rsidRPr="00F86941" w14:paraId="1539E3AA" w14:textId="77777777" w:rsidTr="000D431F">
        <w:trPr>
          <w:trHeight w:val="270"/>
        </w:trPr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30D34" w14:textId="77777777" w:rsidR="00593B5C" w:rsidRPr="00F86941" w:rsidRDefault="00593B5C" w:rsidP="00CA1F7B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0" w:name="_Toc512452239"/>
            <w:bookmarkStart w:id="1" w:name="_Toc512452397"/>
            <w:bookmarkStart w:id="2" w:name="_Toc512452879"/>
            <w:bookmarkStart w:id="3" w:name="_Toc512453269"/>
          </w:p>
        </w:tc>
        <w:tc>
          <w:tcPr>
            <w:tcW w:w="28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E6273" w14:textId="77777777" w:rsidR="00593B5C" w:rsidRPr="00FF49F3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49F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NTROLS FROM</w:t>
            </w:r>
          </w:p>
          <w:p w14:paraId="2B33B876" w14:textId="77777777" w:rsidR="00593B5C" w:rsidRPr="00FF49F3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49F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ASTRIC CANCER STUDY</w:t>
            </w:r>
          </w:p>
        </w:tc>
        <w:tc>
          <w:tcPr>
            <w:tcW w:w="30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842CE" w14:textId="77777777" w:rsidR="00593B5C" w:rsidRPr="00FF49F3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49F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NTROLS FROM</w:t>
            </w:r>
          </w:p>
          <w:p w14:paraId="5B67E507" w14:textId="77777777" w:rsidR="00593B5C" w:rsidRPr="00FF49F3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49F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OSTATE CANCER STUDY</w:t>
            </w:r>
          </w:p>
        </w:tc>
        <w:tc>
          <w:tcPr>
            <w:tcW w:w="27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A11B0" w14:textId="77777777" w:rsidR="00593B5C" w:rsidRPr="00FF49F3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49F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NTROLS FROM</w:t>
            </w:r>
          </w:p>
          <w:p w14:paraId="5215661A" w14:textId="77777777" w:rsidR="00593B5C" w:rsidRPr="00FF49F3" w:rsidRDefault="00593B5C" w:rsidP="00CA1F7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49F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LIOMA STUDY</w:t>
            </w:r>
          </w:p>
        </w:tc>
        <w:tc>
          <w:tcPr>
            <w:tcW w:w="29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AD322" w14:textId="77777777" w:rsidR="00593B5C" w:rsidRPr="00FF49F3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49F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NTROLS FROM</w:t>
            </w:r>
          </w:p>
          <w:p w14:paraId="4682711B" w14:textId="77777777" w:rsidR="00593B5C" w:rsidRPr="00FF49F3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49F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UNG CANCER STUDY</w:t>
            </w:r>
          </w:p>
        </w:tc>
      </w:tr>
      <w:tr w:rsidR="00593B5C" w:rsidRPr="00F86941" w14:paraId="2F2DD9B2" w14:textId="77777777" w:rsidTr="000D431F"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FB5D7" w14:textId="77777777" w:rsidR="00593B5C" w:rsidRPr="00F86941" w:rsidRDefault="00593B5C" w:rsidP="00CA1F7B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FE513" w14:textId="77777777" w:rsidR="00593B5C" w:rsidRPr="00F86941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694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ffee Consumption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4004A" w14:textId="77777777" w:rsidR="00593B5C" w:rsidRPr="00F86941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BF06C" w14:textId="77777777" w:rsidR="00593B5C" w:rsidRPr="00F86941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694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ffee Consumption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33B66" w14:textId="77777777" w:rsidR="00593B5C" w:rsidRPr="00F86941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A7B92" w14:textId="77777777" w:rsidR="00593B5C" w:rsidRPr="00F86941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694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ffee Consumption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33667" w14:textId="77777777" w:rsidR="00593B5C" w:rsidRPr="00F86941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AE742" w14:textId="77777777" w:rsidR="00593B5C" w:rsidRPr="00F86941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694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ffee Consumption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6A0A6" w14:textId="77777777" w:rsidR="00593B5C" w:rsidRPr="00F86941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93B5C" w:rsidRPr="00F86941" w14:paraId="2AA0FE6F" w14:textId="77777777" w:rsidTr="000D431F">
        <w:tc>
          <w:tcPr>
            <w:tcW w:w="16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54FE5" w14:textId="77777777" w:rsidR="00593B5C" w:rsidRPr="008E2BCE" w:rsidRDefault="00593B5C" w:rsidP="00CA1F7B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6A995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4851C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3 c/day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33DB1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≥3 c/day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283D2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8E2BC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7E4EE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66FE8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3 c/day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FCB0F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≥3 c/day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DC5A1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8E2BC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3A0C2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B0234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3 c/day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0428E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≥3 c/day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62E3B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8E2BC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875CF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C6104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3 c/day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28FA0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≥3 c/day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CB74E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8E2BC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593B5C" w:rsidRPr="00F86941" w14:paraId="7EBEA7A2" w14:textId="77777777" w:rsidTr="000D431F">
        <w:tc>
          <w:tcPr>
            <w:tcW w:w="16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DACA8" w14:textId="77777777" w:rsidR="00593B5C" w:rsidRPr="008E2BCE" w:rsidRDefault="00593B5C" w:rsidP="00CA1F7B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59C0C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(n=15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04B4E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(n=51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5CC19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(n=87)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3AFFB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2DBF0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(n=94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C8963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(n=289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F854B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(n=588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93822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B3870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(n=11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0CA1F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(n=52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6F242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(n=57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8B680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E3540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n=42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DAFB0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n=127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9F22A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n=225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C1F6E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93B5C" w:rsidRPr="00F86941" w14:paraId="27E6AB6C" w14:textId="77777777" w:rsidTr="000D431F">
        <w:trPr>
          <w:trHeight w:val="215"/>
        </w:trPr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1E89C" w14:textId="77777777" w:rsidR="00593B5C" w:rsidRPr="008E2BCE" w:rsidRDefault="00593B5C" w:rsidP="00CA1F7B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, n (%)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5A520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CB197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5B617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747BB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78D54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5926E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F414E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921C8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1C454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5C014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698E2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3D2DF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D7467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76084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EA4A3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EBE48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</w:tr>
      <w:tr w:rsidR="00593B5C" w:rsidRPr="00F86941" w14:paraId="084E3645" w14:textId="77777777" w:rsidTr="000D431F"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B0ADA" w14:textId="77777777" w:rsidR="00593B5C" w:rsidRPr="008E2BCE" w:rsidRDefault="00593B5C" w:rsidP="00CA1F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Female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C2502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5 (15.2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4B96F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13 (39.4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AACF8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15 (45.5)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A712C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47EFA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7F611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7BB52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A2E21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86CD9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5 (11.6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497E5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18 (41.9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42EF0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20 (46.5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9AC0B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9E954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11.3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9125B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(33.1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21AE8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 (55.6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EF4B2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93B5C" w:rsidRPr="00F86941" w14:paraId="65F7AD10" w14:textId="77777777" w:rsidTr="000D431F"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4B43B" w14:textId="77777777" w:rsidR="00593B5C" w:rsidRPr="008E2BCE" w:rsidRDefault="00593B5C" w:rsidP="00CA1F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Male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319FE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10 (8.3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907F5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38 (31.7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2FE06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72 (60.0)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7F29E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340FC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94 (9.7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0D61F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289 (29.8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32B90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588 (60.6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B3E61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4EDE0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6 (7.8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66DA9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34 (44.2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9CA94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37 (48.1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D75F8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37BA5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10.3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B2688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 (31.7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21516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 (58.0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FB31F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93B5C" w:rsidRPr="00F86941" w14:paraId="6FBB448B" w14:textId="77777777" w:rsidTr="000D431F"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721DE" w14:textId="77777777" w:rsidR="00593B5C" w:rsidRPr="008E2BCE" w:rsidRDefault="00593B5C" w:rsidP="00CA1F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group, n (%)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B206F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8138C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2B7CE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21A6C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C911B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7738D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8D1A6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F9695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0C4B1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6B016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E2A83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1BA5B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71BEF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788B8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50670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4B973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</w:tr>
      <w:tr w:rsidR="00593B5C" w:rsidRPr="00F86941" w14:paraId="50EC1CC6" w14:textId="77777777" w:rsidTr="000D431F"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18B8B" w14:textId="77777777" w:rsidR="00593B5C" w:rsidRPr="008E2BCE" w:rsidRDefault="00593B5C" w:rsidP="00CA1F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≤59 y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347DC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7 (24.1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8A035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5 (17.2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6F08F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17 (58.6)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79FF3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00CD1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20 (10.2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851BD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51 (26.0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4B91E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125 (63.8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E9EAC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A001B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6 (19.4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2DA8F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11 (35.5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7761D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14 (45.2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B3264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909E8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8.8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DF27B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27.5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C336D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 (63.8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D8ECE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93B5C" w:rsidRPr="00F86941" w14:paraId="047413DC" w14:textId="77777777" w:rsidTr="000D431F"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8AAA7" w14:textId="77777777" w:rsidR="00593B5C" w:rsidRPr="008E2BCE" w:rsidRDefault="00593B5C" w:rsidP="00CA1F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60 to 64 y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79087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4 (8.3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045EF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15 (31.3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7D92F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29 (60.4)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3C779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86046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30 (9.4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225D0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84 (26.3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161E0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206 (64.4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48287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038B4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2 (5.3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C2C0F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16 (42.1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2E6AF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20 (52.6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89A00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8A972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12.2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96423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 (30.4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377DF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 (57.4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A61BB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93B5C" w:rsidRPr="00F86941" w14:paraId="0A8E2CC5" w14:textId="77777777" w:rsidTr="000D431F"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A98FD" w14:textId="77777777" w:rsidR="00593B5C" w:rsidRPr="008E2BCE" w:rsidRDefault="00593B5C" w:rsidP="00CA1F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≥65 y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C1959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4 (5.3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5337E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31 (40.8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5192D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41 (54.0)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3BA39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C05AE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44 (9.7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2D068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154 (33.9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20AB5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257 (56.5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1B54C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4DB88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3 (5.9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6CFB8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25 (49.0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B86A8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23 (45.1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9B970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BF8CC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10.2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46E5E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 (36.1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AF831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 (53.6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06D4F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93B5C" w:rsidRPr="00F86941" w14:paraId="6B976CA4" w14:textId="77777777" w:rsidTr="000D431F"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83678" w14:textId="77777777" w:rsidR="00593B5C" w:rsidRPr="008E2BCE" w:rsidRDefault="00593B5C" w:rsidP="00CA1F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ducation, n (%)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E5636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E2D6F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1D0AA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F05B1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A1B8F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028FE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195A1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616E9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99ED1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E9E48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AE847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DC782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B864B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BAA56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27CD6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BDE2F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593B5C" w:rsidRPr="00F86941" w14:paraId="29E5FCB5" w14:textId="77777777" w:rsidTr="000D431F"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FCFEF" w14:textId="77777777" w:rsidR="00593B5C" w:rsidRPr="008E2BCE" w:rsidRDefault="00593B5C" w:rsidP="00CA1F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Not college graduate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8BD24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6 (8.8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D0C8E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24 (35.3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794CE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38 (55.9)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467EB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38E59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29 (7.8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895FE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111 (29.9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F0AD1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231 (62.3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EA9B9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20814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2 (3.7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CDA5B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27 (50.0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1AEE6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25 (46.3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F7F3A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0AD76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10.9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B5618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 (27.3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2A279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 (61.8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FC7F0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93B5C" w:rsidRPr="00F86941" w14:paraId="21815A80" w14:textId="77777777" w:rsidTr="000D431F"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C8045" w14:textId="77777777" w:rsidR="00593B5C" w:rsidRPr="008E2BCE" w:rsidRDefault="00593B5C" w:rsidP="00CA1F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College grad/ postgrad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1E176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9 (10.6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33239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27 (31.8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AA40C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49 (57.7)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45D91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64B3B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65 (10.9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1022F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178 (29.7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D8031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356 (59.4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BBDB4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97D6E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9 (13.6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DB30A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25 (37.9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A4473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32 (48.5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0C3FE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BEDC6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10.5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D7A35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 (35.8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5FC59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 (53.7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ECBE7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93B5C" w:rsidRPr="00F86941" w14:paraId="777B8954" w14:textId="77777777" w:rsidTr="000D431F"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9A475" w14:textId="77777777" w:rsidR="00593B5C" w:rsidRPr="008E2BCE" w:rsidRDefault="00593B5C" w:rsidP="00CA1F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ce/Ethnicity, n (%)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7130B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24E42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11BD5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59CC4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BAB46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66C61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8AED1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738C8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A149E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5C192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FE584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4CCE0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471A3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83FE6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8318C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19D47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593B5C" w:rsidRPr="00F86941" w14:paraId="37D147C3" w14:textId="77777777" w:rsidTr="000D431F"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041DE" w14:textId="77777777" w:rsidR="00593B5C" w:rsidRPr="008E2BCE" w:rsidRDefault="00593B5C" w:rsidP="00CA1F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Non-Hispanic White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BC048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12 (9.4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C73CE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38 (29.7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3842B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78 (60.9)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259C3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A564B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94 (9.7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D6DE3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289 (29.8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D7403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588 (60.6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842B2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39BED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11 (9.2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1B733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52 (43.3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E1324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57 (47.5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13054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80812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10.0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A5044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 (30.2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5FD3F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 (59.8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12ABC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93B5C" w:rsidRPr="00F86941" w14:paraId="2D1BE037" w14:textId="77777777" w:rsidTr="000D431F"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AD908" w14:textId="77777777" w:rsidR="00593B5C" w:rsidRPr="008E2BCE" w:rsidRDefault="00593B5C" w:rsidP="00CA1F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Other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4F5E8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3 (12.0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A6B44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13 (52.0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2136E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9 (36.0)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02306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C82A3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C5872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9CDD9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B0621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6E30D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13301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E7991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A7F1B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AD09A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21.7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17AB7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65.2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D7EFE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3.0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DBF2D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93B5C" w:rsidRPr="00F86941" w14:paraId="6A2DF149" w14:textId="77777777" w:rsidTr="000D431F"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560AC" w14:textId="77777777" w:rsidR="00593B5C" w:rsidRPr="008E2BCE" w:rsidRDefault="00593B5C" w:rsidP="00CA1F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dy mass index, n (%)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A63ED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852D7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ED07C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0D860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99E9C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6A84E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385E3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42F3B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4B523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5DD3B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4C7EC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67803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6C54F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C46B5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173E2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76EAE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</w:tr>
      <w:tr w:rsidR="00593B5C" w:rsidRPr="00F86941" w14:paraId="74A4E1EE" w14:textId="77777777" w:rsidTr="000D431F"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E62D2" w14:textId="77777777" w:rsidR="00593B5C" w:rsidRPr="008E2BCE" w:rsidRDefault="00593B5C" w:rsidP="00CA1F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&lt;25 kg/m</w:t>
            </w: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2024F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6 (12.0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F5974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19 (38.0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79F4A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25 (50.0)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6C64E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271CF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25 (10.7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4D303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76 (32.6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FF880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132 (56.7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D26C8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5B029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2 (4.4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3BEC8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22 (47.8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AC6BD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22 (47.8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71075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F437F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8.4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D6E07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 (38.7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2C502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 (52.9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C95A0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93B5C" w:rsidRPr="00F86941" w14:paraId="30157675" w14:textId="77777777" w:rsidTr="000D431F"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C5A40" w14:textId="77777777" w:rsidR="00593B5C" w:rsidRPr="008E2BCE" w:rsidRDefault="00593B5C" w:rsidP="00CA1F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25 to 30 kg/m</w:t>
            </w: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F2D94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6 (8.0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468FF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25 (33.3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CDD7E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44 (58.7)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A2954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04D57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45 (9.0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3C391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140 (28.1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27E06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314 (62.9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978AF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79682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7 (17.1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5D742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12 (29.3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FFD9B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22 (53.7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0FC3F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9EE07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13.2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D672B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 (28.0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BDAA7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 (58.8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0003A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93B5C" w:rsidRPr="00F86941" w14:paraId="29C608A1" w14:textId="77777777" w:rsidTr="000D431F"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E219F" w14:textId="77777777" w:rsidR="00593B5C" w:rsidRPr="008E2BCE" w:rsidRDefault="00593B5C" w:rsidP="00CA1F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≥30 kg/m</w:t>
            </w: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CB6AB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3 (11.5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872CD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6 (23.1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8CA30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17 (65.4)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15142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70A55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23 (10.1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44DA9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70 (30.7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4287A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135 (59.2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1D996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546B4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2 (6.7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640EE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15 (50.0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5C69F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13 (43.3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1ABA2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258F2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8.9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AEF64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32.2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EA0FF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 (58.9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35663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93B5C" w:rsidRPr="00F86941" w14:paraId="27FA9A05" w14:textId="77777777" w:rsidTr="000D431F"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5DB49" w14:textId="77777777" w:rsidR="00593B5C" w:rsidRPr="008E2BCE" w:rsidRDefault="00593B5C" w:rsidP="00CA1F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oking status, n (%)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A4E57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C631A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2D442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5AC8A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8E554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28E06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F5319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3B489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1A611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C99CB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4BC63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C1248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638C9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D4EB0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07D58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576C7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593B5C" w:rsidRPr="00F86941" w14:paraId="4288E182" w14:textId="77777777" w:rsidTr="000D431F"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3709B" w14:textId="77777777" w:rsidR="00593B5C" w:rsidRPr="008E2BCE" w:rsidRDefault="00593B5C" w:rsidP="00CA1F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Never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3CC64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13 (20.6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4E941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21 (33.3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51CB0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29 (46.0)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A36A5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F464F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60 (16.4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933E5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142 (38.7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8A0F2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165 (45.0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34C11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9EE15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7 (11.3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F8787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32 (51.6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F0F1A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23 (37.1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30FBE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FC7D1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16.8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13D99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 (35.8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4D18E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 (47.4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7FD2F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93B5C" w:rsidRPr="00F86941" w14:paraId="06DE56B9" w14:textId="77777777" w:rsidTr="000D431F"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009FA" w14:textId="77777777" w:rsidR="00593B5C" w:rsidRPr="008E2BCE" w:rsidRDefault="00593B5C" w:rsidP="00CA1F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Former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B75D0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2 (2.5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39D07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29 (35.8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C081C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50 (61.7)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FE9AC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43A9B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31 (6.2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94552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130 (26.0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51BAD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340 (67.9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3A13A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CFEB1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3 (6.1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3B739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18 (36.7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8E743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28 (57.1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CE235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F0888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6.7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73E38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 (32.0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ACB14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 (61.2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D84D9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93B5C" w:rsidRPr="00F86941" w14:paraId="6626D965" w14:textId="77777777" w:rsidTr="000D431F"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19B2D" w14:textId="77777777" w:rsidR="00593B5C" w:rsidRPr="008E2BCE" w:rsidRDefault="00593B5C" w:rsidP="00CA1F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Current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AC805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823EA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1 (11.1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66F0B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8 (88.9)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EEB30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16361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3 (2.9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E835D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17 (16.5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25BD5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83 (80.6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9B412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E117F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1 (11.1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211D3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2 (22.2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29994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6 (66.7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A9901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CBE31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.3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916F9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18.6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318A4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(79.1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4F850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93B5C" w:rsidRPr="00F86941" w14:paraId="4C15718C" w14:textId="77777777" w:rsidTr="000D431F"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EEAB4" w14:textId="77777777" w:rsidR="00593B5C" w:rsidRPr="008E2BCE" w:rsidRDefault="00593B5C" w:rsidP="00CA1F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c. consumption, n (%)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EF49F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B7411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09721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2967E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440E2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9E12A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FD18A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66756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71DAA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9F146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A0790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0DFFA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D4A4B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7FC3B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44D3C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3BC8E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593B5C" w:rsidRPr="00F86941" w14:paraId="29C01956" w14:textId="77777777" w:rsidTr="000D431F"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1D927" w14:textId="77777777" w:rsidR="00593B5C" w:rsidRPr="008E2BCE" w:rsidRDefault="00593B5C" w:rsidP="00CA1F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None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4B071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5 (21.7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1C1E2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5 (21.7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7C4FB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13 (56.5)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CAEC5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99063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41 (30.2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4F11F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32 (23.5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2ECDB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63 (46.3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5690C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BD145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6 (24.0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80AB9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9 (36.0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04010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10 (40.0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66C06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ADD3A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20.0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5B2A4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30.9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31CBD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49.1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257D4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93B5C" w:rsidRPr="00F86941" w14:paraId="7A187232" w14:textId="77777777" w:rsidTr="000D431F"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8D05C" w14:textId="77777777" w:rsidR="00593B5C" w:rsidRPr="008E2BCE" w:rsidRDefault="00593B5C" w:rsidP="00CA1F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&lt;1 drink/day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E2447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10 (11.0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27CE1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36 (39.6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D895A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45 (49.5)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AEB5B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3DB99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40 (7.7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C6FBF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179 (34.6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7D332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298 (57.6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DF2B7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5303E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3 (4.3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8AB97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36 (51.4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B9D5D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31 (44.3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0ED00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0E847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10.7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BA603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 (34.0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CA01A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 (55.3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6C535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93B5C" w:rsidRPr="00F86941" w14:paraId="34EA4B70" w14:textId="77777777" w:rsidTr="000D431F"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1D064" w14:textId="77777777" w:rsidR="00593B5C" w:rsidRPr="008E2BCE" w:rsidRDefault="00593B5C" w:rsidP="00CA1F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1-3 drinks/day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45947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1E789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3 (12.0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C5E98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22 (88.0)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5AF61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604FE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6 (3.3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A4C47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41 (22.5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D2EFC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135 (74.2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068AB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C29E9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0958E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5 (33.3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62E1F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9 (60.0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42450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21517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6.3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FC8EE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31.3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C276F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(62.5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1800D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93B5C" w:rsidRPr="00F86941" w14:paraId="6C970FC2" w14:textId="77777777" w:rsidTr="000D431F"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CE3ED" w14:textId="77777777" w:rsidR="00593B5C" w:rsidRPr="008E2BCE" w:rsidRDefault="00593B5C" w:rsidP="00CA1F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≥3 drinks/day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0C593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88760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7 (50.0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E21BB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7 (50.0)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0AAB8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23FFF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7 (5.2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DC35E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37 (27.2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CF406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92 (67.7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A3BDB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72ACF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1 (10.0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21068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2 (20.0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C2B04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7 (70.0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B0C00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823C9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3.2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189F3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22.6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5DE08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74.2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3BFEF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93B5C" w:rsidRPr="00F86941" w14:paraId="33FAA8A5" w14:textId="77777777" w:rsidTr="000D431F"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480CE" w14:textId="77777777" w:rsidR="00593B5C" w:rsidRPr="008E2BCE" w:rsidRDefault="00593B5C" w:rsidP="00CA1F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 activity, n (%)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E5E71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9D56B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D1E79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6CF11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2811E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00961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4B1E4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96800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77854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00E6D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63242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2CC78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ADDCD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BE2E2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BB0AC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595A5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</w:tr>
      <w:tr w:rsidR="00593B5C" w:rsidRPr="00F86941" w14:paraId="33AAF643" w14:textId="77777777" w:rsidTr="000D431F"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48348" w14:textId="77777777" w:rsidR="00593B5C" w:rsidRPr="008E2BCE" w:rsidRDefault="00593B5C" w:rsidP="00CA1F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None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D239E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2 (8.0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C42AA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8 (32.0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61433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15 (60.0)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1DB51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7ADD5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12 (8.6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4A482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39 (28.1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81126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88 (63.3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6DDD0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8238B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4 (18.2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86112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6 (27.3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0A449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12 (54.6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B7FEE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78728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7.6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8DE1F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30.3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E4E3C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 (62.1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C411F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93B5C" w:rsidRPr="00F86941" w14:paraId="68C88A09" w14:textId="77777777" w:rsidTr="000D431F"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6446D" w14:textId="77777777" w:rsidR="00593B5C" w:rsidRPr="008E2BCE" w:rsidRDefault="00593B5C" w:rsidP="00CA1F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&lt;1 hour/week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BEC81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4 (15.4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CE1B5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9 (34.6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BDC96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13 (50.0)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A1553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0D8C9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17 (10.4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96360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51 (31.1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610E0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96 (58.5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2214A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3EB66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A87E4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7 (41.2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BF585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10 (58.8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6B1EE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4BD4B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10.0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ECB2D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30.0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54A86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 (60.0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8D3F8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93B5C" w:rsidRPr="00F86941" w14:paraId="405D6B81" w14:textId="77777777" w:rsidTr="000D431F"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47D44" w14:textId="77777777" w:rsidR="00593B5C" w:rsidRPr="008E2BCE" w:rsidRDefault="00593B5C" w:rsidP="00CA1F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1 to 2 hours/week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69F86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3 (7.1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2C168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13 (31.0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27192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26 (61.9)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BD01F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C0630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20 (7.1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61981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89 (31.7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D614C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172 (61.2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A8F21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1BBC2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5 (15.2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CC1FD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13 (39.4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AEFCE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15 (45.5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EBD6D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5E7B8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10.5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7780E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(33.7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56E73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 (55.8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B28E9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93B5C" w:rsidRPr="00F86941" w14:paraId="04DCD398" w14:textId="77777777" w:rsidTr="000D431F"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20D40" w14:textId="77777777" w:rsidR="00593B5C" w:rsidRPr="008E2BCE" w:rsidRDefault="00593B5C" w:rsidP="00CA1F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≥3 hours/week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344D7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6 (10.0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4B7DC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21 (35.0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E3EE6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33 (55.0)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FDE71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54335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45 (11.7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01DE5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108 (28.1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7CBA1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232 (60.3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BDFD7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71AC9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2 (4.3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B8F7F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25 (53.2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CEC5A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20 (42.6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42425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B6534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12.4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6337E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 (33.3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213B5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 (54.3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AE3AA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93B5C" w:rsidRPr="00F86941" w14:paraId="09FB3EF8" w14:textId="77777777" w:rsidTr="000D431F"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AE11BD" w14:textId="77777777" w:rsidR="00593B5C" w:rsidRPr="008E2BCE" w:rsidRDefault="00593B5C" w:rsidP="00CA1F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ed meat (g/1000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cal/day), median (IQR)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EB36E1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29.8</w:t>
            </w:r>
          </w:p>
          <w:p w14:paraId="20A550EC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(19.9-46.1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1E38E4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32.9</w:t>
            </w:r>
          </w:p>
          <w:p w14:paraId="7F793D6B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(19.2-42.8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3633B9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38.9</w:t>
            </w:r>
          </w:p>
          <w:p w14:paraId="5F6B1D57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(26.2-61.0)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518A58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350F7B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 xml:space="preserve">33.9 </w:t>
            </w:r>
          </w:p>
          <w:p w14:paraId="789FE6C1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(23.7-50.6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646ABB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37.1</w:t>
            </w:r>
          </w:p>
          <w:p w14:paraId="0C5F6213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(23.8-53.9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423A16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38.9</w:t>
            </w:r>
          </w:p>
          <w:p w14:paraId="01BB26E7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(27.7-55.6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D01548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CD28D3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29.2</w:t>
            </w:r>
          </w:p>
          <w:p w14:paraId="39A403EE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(17.9-39.4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37917C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32.8</w:t>
            </w:r>
          </w:p>
          <w:p w14:paraId="42D51B96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(21.8-55.2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9025A8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34.4</w:t>
            </w:r>
          </w:p>
          <w:p w14:paraId="2901618B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(23.5-47.1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07DE39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E50A8D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0</w:t>
            </w:r>
          </w:p>
          <w:p w14:paraId="32D26E88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.8-41.5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E730CC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2.8 </w:t>
            </w:r>
          </w:p>
          <w:p w14:paraId="3947D056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8.3-43.9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103EFF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5.5 </w:t>
            </w:r>
          </w:p>
          <w:p w14:paraId="714D889C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5.4-54.7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7ECFEB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593B5C" w:rsidRPr="00F86941" w14:paraId="56F151AF" w14:textId="77777777" w:rsidTr="000D431F"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AB6658" w14:textId="77777777" w:rsidR="00593B5C" w:rsidRPr="008E2BCE" w:rsidRDefault="00593B5C" w:rsidP="00CA1F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 meat (g/1000 kcal/day), median (IQR)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8204EC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20.3</w:t>
            </w:r>
          </w:p>
          <w:p w14:paraId="2F03D276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(8.0-38.6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ADD51B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22.5</w:t>
            </w:r>
          </w:p>
          <w:p w14:paraId="67D53749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(14.9-36.8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B6DA7C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20.3</w:t>
            </w:r>
          </w:p>
          <w:p w14:paraId="76E8C79F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(12.7-31.8)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3F1346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D34FA8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 xml:space="preserve">22.6 </w:t>
            </w:r>
          </w:p>
          <w:p w14:paraId="4EA390BC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(14.0-39.6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F458AE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</w:p>
          <w:p w14:paraId="7FFB09FC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(12.4-31.9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BB15A3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20.1</w:t>
            </w:r>
          </w:p>
          <w:p w14:paraId="1039E942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(12.3-31.2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B630B1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76B41E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18.2</w:t>
            </w:r>
          </w:p>
          <w:p w14:paraId="04E8B71F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(7.3-31.4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C5DA07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19.0</w:t>
            </w:r>
          </w:p>
          <w:p w14:paraId="374A4078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(10.1-27.2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98143C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20.2</w:t>
            </w:r>
          </w:p>
          <w:p w14:paraId="034D1712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(11.3-30.1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7AB5C7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9C5B86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1.9 </w:t>
            </w:r>
          </w:p>
          <w:p w14:paraId="4670186B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.1-30.7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659A8F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3.7 </w:t>
            </w:r>
          </w:p>
          <w:p w14:paraId="35E74A0C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.7-38.0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108FFF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.2 </w:t>
            </w:r>
          </w:p>
          <w:p w14:paraId="6770D0BF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.3-28.1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05288B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593B5C" w:rsidRPr="00F86941" w14:paraId="679EDD6E" w14:textId="77777777" w:rsidTr="000D431F">
        <w:trPr>
          <w:trHeight w:val="194"/>
        </w:trPr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D783B7" w14:textId="77777777" w:rsidR="00593B5C" w:rsidRPr="008E2BCE" w:rsidRDefault="00593B5C" w:rsidP="00CA1F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uit (cups/1000 kcal/day), median (IQR)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E4AE7E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  <w:p w14:paraId="0006D54C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(0.7-1.7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316D99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  <w:p w14:paraId="004647C6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(0.7-1.7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3C3918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  <w:p w14:paraId="5867101B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(0.6-1.2)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E1C17D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C89E8B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 xml:space="preserve">0.9 </w:t>
            </w:r>
          </w:p>
          <w:p w14:paraId="227714F0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(0.6-1.4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6AF7E1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  <w:p w14:paraId="1BB45186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(0.6-1.3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A852E6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  <w:p w14:paraId="27813DDD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(0.5-1.3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2F07F3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50C5C0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  <w:p w14:paraId="24BF33BD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(0.6-1.8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309D18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  <w:p w14:paraId="22078DD8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(0.8-1.9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D94F12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14:paraId="29BB107A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(0.7-1.4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73CEDF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D3FD7A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3 </w:t>
            </w:r>
          </w:p>
          <w:p w14:paraId="28B02191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8-2.3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046EE7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3 </w:t>
            </w:r>
          </w:p>
          <w:p w14:paraId="2D1F4260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7-1.7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422808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 </w:t>
            </w:r>
          </w:p>
          <w:p w14:paraId="3C067580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5-1.3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D68AFC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593B5C" w:rsidRPr="00F86941" w14:paraId="64E5C1D1" w14:textId="77777777" w:rsidTr="000D431F">
        <w:trPr>
          <w:trHeight w:val="446"/>
        </w:trPr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1B6C7" w14:textId="77777777" w:rsidR="00593B5C" w:rsidRPr="008E2BCE" w:rsidRDefault="00593B5C" w:rsidP="00CA1F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getable (cups/1000 kcal/day), median (IQR)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DC6C2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  <w:p w14:paraId="6EEEF1D7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(0.9-1.5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0BE7D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  <w:p w14:paraId="0058A525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(1.0-1.7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426D9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  <w:p w14:paraId="77134BB1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(1.0-1.6)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BAD01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8C1D4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 xml:space="preserve">1.2 </w:t>
            </w:r>
          </w:p>
          <w:p w14:paraId="107099EA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(0.9-1.4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D6CD1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  <w:p w14:paraId="45D45A5A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(0.9-1.5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B1305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  <w:p w14:paraId="1E35AF57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(0.9-1.5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44E49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C0A68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  <w:p w14:paraId="077800FD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(0.8-1.3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AAF25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  <w:p w14:paraId="77ADF1FC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(1.0-1.6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93EB0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  <w:p w14:paraId="3456E6BE" w14:textId="77777777" w:rsidR="00593B5C" w:rsidRPr="00272EAF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2EAF">
              <w:rPr>
                <w:rFonts w:ascii="Times New Roman" w:hAnsi="Times New Roman" w:cs="Times New Roman"/>
                <w:sz w:val="16"/>
                <w:szCs w:val="16"/>
              </w:rPr>
              <w:t>(0.9-1.5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EC3B8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72243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3 </w:t>
            </w:r>
          </w:p>
          <w:p w14:paraId="39BA5BED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8-1.6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5690A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4 </w:t>
            </w:r>
          </w:p>
          <w:p w14:paraId="767B8B95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1-1.7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6C2FE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2 </w:t>
            </w:r>
          </w:p>
          <w:p w14:paraId="249391D2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-1.5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DEF65" w14:textId="77777777" w:rsidR="00593B5C" w:rsidRPr="008E2BCE" w:rsidRDefault="00593B5C" w:rsidP="00CA1F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B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0D431F" w:rsidRPr="00F86941" w14:paraId="5FDB2208" w14:textId="77777777" w:rsidTr="000D431F">
        <w:trPr>
          <w:trHeight w:val="446"/>
        </w:trPr>
        <w:tc>
          <w:tcPr>
            <w:tcW w:w="13265" w:type="dxa"/>
            <w:gridSpan w:val="17"/>
            <w:tcBorders>
              <w:top w:val="single" w:sz="4" w:space="0" w:color="auto"/>
            </w:tcBorders>
          </w:tcPr>
          <w:p w14:paraId="5D495DBE" w14:textId="77777777" w:rsidR="000D431F" w:rsidRPr="0061048C" w:rsidRDefault="000D431F" w:rsidP="000D431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1048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bbreviation: Inter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uartile range (IQR); Alcohol (A</w:t>
            </w:r>
            <w:r w:rsidRPr="0061048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c.); Graduate (grad); Cups (c); P-value (P)</w:t>
            </w:r>
          </w:p>
          <w:p w14:paraId="629E34A9" w14:textId="77777777" w:rsidR="000D431F" w:rsidRPr="0061048C" w:rsidRDefault="000D431F" w:rsidP="000D431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1048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61048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requencies and percentages may not sum to total due to missing data and/or rounding</w:t>
            </w:r>
          </w:p>
          <w:p w14:paraId="6A573426" w14:textId="77777777" w:rsidR="000D431F" w:rsidRPr="0061048C" w:rsidRDefault="000D431F" w:rsidP="000D431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1048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61048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ercentages displayed are row %</w:t>
            </w:r>
          </w:p>
          <w:p w14:paraId="2E788034" w14:textId="77777777" w:rsidR="000D431F" w:rsidRPr="008E2BCE" w:rsidRDefault="000D431F" w:rsidP="000D431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048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61048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-values for categorical and continuous variables correspond to chi-square and analysis of variance (ANOVA) test statistics,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61048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espectively</w:t>
            </w:r>
          </w:p>
        </w:tc>
      </w:tr>
    </w:tbl>
    <w:p w14:paraId="48B3C90A" w14:textId="77777777" w:rsidR="0010308C" w:rsidRDefault="0010308C">
      <w:bookmarkStart w:id="4" w:name="_GoBack"/>
      <w:bookmarkEnd w:id="0"/>
      <w:bookmarkEnd w:id="1"/>
      <w:bookmarkEnd w:id="2"/>
      <w:bookmarkEnd w:id="3"/>
      <w:bookmarkEnd w:id="4"/>
    </w:p>
    <w:sectPr w:rsidR="0010308C" w:rsidSect="00CA1F7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F7B"/>
    <w:rsid w:val="000D431F"/>
    <w:rsid w:val="0010308C"/>
    <w:rsid w:val="00137DC4"/>
    <w:rsid w:val="00277367"/>
    <w:rsid w:val="00476751"/>
    <w:rsid w:val="00593B5C"/>
    <w:rsid w:val="00670AA5"/>
    <w:rsid w:val="008A6F96"/>
    <w:rsid w:val="00B71924"/>
    <w:rsid w:val="00CA1F7B"/>
    <w:rsid w:val="00EB7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E05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1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1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8</Words>
  <Characters>461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ftfield, Erikka</dc:creator>
  <cp:keywords/>
  <dc:description/>
  <cp:lastModifiedBy>Arshad Rezwan</cp:lastModifiedBy>
  <cp:revision>3</cp:revision>
  <dcterms:created xsi:type="dcterms:W3CDTF">2019-11-27T19:20:00Z</dcterms:created>
  <dcterms:modified xsi:type="dcterms:W3CDTF">2019-12-21T04:50:00Z</dcterms:modified>
</cp:coreProperties>
</file>